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91B3B" w14:textId="77777777" w:rsidR="004252BE" w:rsidRPr="004252BE" w:rsidRDefault="004252BE" w:rsidP="004252BE">
      <w:pPr>
        <w:spacing w:after="240" w:line="480" w:lineRule="auto"/>
        <w:rPr>
          <w:rFonts w:ascii="Times New Roman" w:eastAsia="Calibri" w:hAnsi="Times New Roman" w:cs="Times New Roman"/>
          <w:b/>
          <w:bCs/>
        </w:rPr>
      </w:pPr>
      <w:bookmarkStart w:id="0" w:name="shelf"/>
      <w:r w:rsidRPr="004252BE">
        <w:rPr>
          <w:rFonts w:ascii="Times New Roman" w:eastAsia="Calibri" w:hAnsi="Times New Roman" w:cs="Times New Roman"/>
          <w:b/>
          <w:bCs/>
        </w:rPr>
        <w:t>APPENDIX B: Shelf Dimensions</w:t>
      </w:r>
      <w:bookmarkEnd w:id="0"/>
      <w:r w:rsidRPr="004252BE">
        <w:rPr>
          <w:rFonts w:ascii="Times New Roman" w:eastAsia="Calibri" w:hAnsi="Times New Roman" w:cs="Times New Roman"/>
          <w:b/>
          <w:bCs/>
        </w:rPr>
        <w:t xml:space="preserve"> in mm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9"/>
      </w:tblGrid>
      <w:tr w:rsidR="004252BE" w:rsidRPr="004252BE" w14:paraId="64A2B722" w14:textId="77777777" w:rsidTr="00797ACF">
        <w:tc>
          <w:tcPr>
            <w:tcW w:w="10060" w:type="dxa"/>
          </w:tcPr>
          <w:p w14:paraId="69365689" w14:textId="77777777" w:rsidR="004252BE" w:rsidRPr="004252BE" w:rsidRDefault="004252BE" w:rsidP="004252B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252BE">
              <w:rPr>
                <w:rFonts w:ascii="Times New Roman" w:eastAsia="Calibri" w:hAnsi="Times New Roman" w:cs="Times New Roman"/>
                <w:b/>
                <w:bCs/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322AA20E" wp14:editId="2897B121">
                      <wp:simplePos x="0" y="0"/>
                      <wp:positionH relativeFrom="column">
                        <wp:posOffset>-68234</wp:posOffset>
                      </wp:positionH>
                      <wp:positionV relativeFrom="paragraph">
                        <wp:posOffset>1789</wp:posOffset>
                      </wp:positionV>
                      <wp:extent cx="6282055" cy="3604895"/>
                      <wp:effectExtent l="0" t="0" r="4445" b="0"/>
                      <wp:wrapTopAndBottom/>
                      <wp:docPr id="1576173036" name="Group 1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82055" cy="3604895"/>
                                <a:chOff x="0" y="0"/>
                                <a:chExt cx="6282055" cy="360489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847343073" name="Picture 42" descr="A blueprint of a kitchen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40954" b="33969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6282055" cy="360489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107996924" name="Text Box 115"/>
                              <wps:cNvSpPr txBox="1"/>
                              <wps:spPr>
                                <a:xfrm>
                                  <a:off x="1845733" y="3225800"/>
                                  <a:ext cx="2984500" cy="2705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3BCF197" w14:textId="77777777" w:rsidR="004252BE" w:rsidRPr="00F61835" w:rsidRDefault="004252BE" w:rsidP="004252BE">
                                    <w:pPr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</w:pPr>
                                    <w:r w:rsidRPr="00F61835"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  <w:t>Top view of the shelf with dimensions in mm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2AA20E" id="Group 117" o:spid="_x0000_s1026" style="position:absolute;margin-left:-5.35pt;margin-top:.15pt;width:494.65pt;height:283.85pt;z-index:251659264" coordsize="62820,360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42" o:spid="_x0000_s1027" type="#_x0000_t75" alt="A blueprint of a kitchen&#10;&#10;Description automatically generated" style="position:absolute;width:62820;height:360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">
                        <v:imagedata r:id="rId5" o:title="A blueprint of a kitchen&#10;&#10;Description automatically generated" cropbottom="22262f" cropright="26840f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15" o:spid="_x0000_s1028" type="#_x0000_t202" style="position:absolute;left:18457;top:32258;width:29845;height:2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" fillcolor="window" stroked="f" strokeweight=".5pt">
                        <v:textbox>
                          <w:txbxContent>
                            <w:p w14:paraId="63BCF197" w14:textId="77777777" w:rsidR="004252BE" w:rsidRPr="00F61835" w:rsidRDefault="004252BE" w:rsidP="004252BE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F61835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Top view of the shelf with dimensions in mm</w:t>
                              </w:r>
                            </w:p>
                          </w:txbxContent>
                        </v:textbox>
                      </v:shape>
                      <w10:wrap type="topAndBottom"/>
                    </v:group>
                  </w:pict>
                </mc:Fallback>
              </mc:AlternateContent>
            </w:r>
          </w:p>
        </w:tc>
      </w:tr>
      <w:tr w:rsidR="004252BE" w:rsidRPr="004252BE" w14:paraId="4D1BEC07" w14:textId="77777777" w:rsidTr="00797ACF">
        <w:tc>
          <w:tcPr>
            <w:tcW w:w="10060" w:type="dxa"/>
          </w:tcPr>
          <w:p w14:paraId="51588CBC" w14:textId="77777777" w:rsidR="004252BE" w:rsidRPr="004252BE" w:rsidRDefault="004252BE" w:rsidP="004252B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252BE">
              <w:rPr>
                <w:rFonts w:ascii="Times New Roman" w:eastAsia="Calibri" w:hAnsi="Times New Roman" w:cs="Times New Roman"/>
                <w:b/>
                <w:bCs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5E7301BF" wp14:editId="7D16F684">
                      <wp:simplePos x="0" y="0"/>
                      <wp:positionH relativeFrom="margin">
                        <wp:posOffset>-65405</wp:posOffset>
                      </wp:positionH>
                      <wp:positionV relativeFrom="paragraph">
                        <wp:posOffset>31115</wp:posOffset>
                      </wp:positionV>
                      <wp:extent cx="6732905" cy="2631440"/>
                      <wp:effectExtent l="0" t="0" r="0" b="0"/>
                      <wp:wrapTopAndBottom/>
                      <wp:docPr id="1401181080" name="Group 1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732905" cy="2631440"/>
                                <a:chOff x="0" y="0"/>
                                <a:chExt cx="7103745" cy="24866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514669567" name="Picture 43" descr="A black and white image of a graph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10334" b="21454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7103745" cy="24866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1580588811" name="Text Box 115"/>
                              <wps:cNvSpPr txBox="1"/>
                              <wps:spPr>
                                <a:xfrm>
                                  <a:off x="1883834" y="2171700"/>
                                  <a:ext cx="3721100" cy="27051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28D0957" w14:textId="77777777" w:rsidR="004252BE" w:rsidRPr="00F61835" w:rsidRDefault="004252BE" w:rsidP="004252BE">
                                    <w:pPr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</w:pPr>
                                    <w:r w:rsidRPr="00F61835">
                                      <w:rPr>
                                        <w:rFonts w:ascii="Times New Roman" w:hAnsi="Times New Roman" w:cs="Times New Roman"/>
                                        <w:lang w:val="en-US"/>
                                      </w:rPr>
                                      <w:t>Front and side views of the shelf with dimensions in mm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E7301BF" id="Group 118" o:spid="_x0000_s1029" style="position:absolute;margin-left:-5.15pt;margin-top:2.45pt;width:530.15pt;height:207.2pt;z-index:251660288;mso-position-horizontal-relative:margin;mso-width-relative:margin;mso-height-relative:margin" coordsize="71037,248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">
                      <v:shape id="Picture 43" o:spid="_x0000_s1030" type="#_x0000_t75" alt="A black and white image of a graph&#10;&#10;Description automatically generated" style="position:absolute;width:71037;height:248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" filled="t" fillcolor="window" strokeweight=".5pt">
                        <v:imagedata r:id="rId7" o:title="A black and white image of a graph&#10;&#10;Description automatically generated" croptop="6772f" cropbottom="14060f"/>
                      </v:shape>
                      <v:shape id="Text Box 115" o:spid="_x0000_s1031" type="#_x0000_t202" style="position:absolute;left:18838;top:21717;width:37211;height:2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" fillcolor="window" stroked="f" strokeweight=".5pt">
                        <v:textbox>
                          <w:txbxContent>
                            <w:p w14:paraId="628D0957" w14:textId="77777777" w:rsidR="004252BE" w:rsidRPr="00F61835" w:rsidRDefault="004252BE" w:rsidP="004252BE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F61835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Front and side views of the shelf with dimensions in mm</w:t>
                              </w:r>
                            </w:p>
                          </w:txbxContent>
                        </v:textbox>
                      </v:shape>
                      <w10:wrap type="topAndBottom" anchorx="margin"/>
                    </v:group>
                  </w:pict>
                </mc:Fallback>
              </mc:AlternateContent>
            </w:r>
          </w:p>
        </w:tc>
      </w:tr>
    </w:tbl>
    <w:p w14:paraId="433A9951" w14:textId="77777777" w:rsidR="004252BE" w:rsidRPr="004252BE" w:rsidRDefault="004252BE" w:rsidP="004252BE">
      <w:pPr>
        <w:spacing w:after="240" w:line="480" w:lineRule="auto"/>
        <w:rPr>
          <w:rFonts w:ascii="Times New Roman" w:eastAsia="Calibri" w:hAnsi="Times New Roman" w:cs="Times New Roman"/>
          <w:b/>
          <w:bCs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4252BE" w:rsidRPr="004252BE" w14:paraId="5A96590C" w14:textId="77777777" w:rsidTr="00797ACF">
        <w:tc>
          <w:tcPr>
            <w:tcW w:w="9776" w:type="dxa"/>
            <w:tcBorders>
              <w:top w:val="nil"/>
              <w:left w:val="nil"/>
              <w:bottom w:val="nil"/>
              <w:right w:val="nil"/>
            </w:tcBorders>
          </w:tcPr>
          <w:p w14:paraId="3A188AEC" w14:textId="77777777" w:rsidR="004252BE" w:rsidRPr="004252BE" w:rsidRDefault="004252BE" w:rsidP="004252BE">
            <w:pPr>
              <w:rPr>
                <w:rFonts w:ascii="Calibri" w:eastAsia="Calibri" w:hAnsi="Calibri" w:cs="Times New Roman"/>
              </w:rPr>
            </w:pPr>
          </w:p>
        </w:tc>
      </w:tr>
    </w:tbl>
    <w:p w14:paraId="54E30EFA" w14:textId="77777777" w:rsidR="004252BE" w:rsidRPr="004252BE" w:rsidRDefault="004252BE" w:rsidP="004252BE">
      <w:pPr>
        <w:spacing w:after="240" w:line="480" w:lineRule="auto"/>
        <w:rPr>
          <w:rFonts w:ascii="Calibri" w:eastAsia="Calibri" w:hAnsi="Calibri" w:cs="Times New Roman"/>
          <w:sz w:val="22"/>
          <w:szCs w:val="22"/>
        </w:rPr>
      </w:pPr>
      <w:r w:rsidRPr="004252BE">
        <w:rPr>
          <w:rFonts w:ascii="Calibri" w:eastAsia="Calibri" w:hAnsi="Calibri" w:cs="Times New Roman"/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4FC2900" wp14:editId="08BDD95E">
                <wp:simplePos x="0" y="0"/>
                <wp:positionH relativeFrom="column">
                  <wp:posOffset>-51955</wp:posOffset>
                </wp:positionH>
                <wp:positionV relativeFrom="paragraph">
                  <wp:posOffset>173</wp:posOffset>
                </wp:positionV>
                <wp:extent cx="6391910" cy="5737052"/>
                <wp:effectExtent l="0" t="0" r="0" b="0"/>
                <wp:wrapTopAndBottom/>
                <wp:docPr id="388045415" name="Group 1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1910" cy="5737052"/>
                          <a:chOff x="-51956" y="-374077"/>
                          <a:chExt cx="6391910" cy="5737287"/>
                        </a:xfrm>
                      </wpg:grpSpPr>
                      <pic:pic xmlns:pic="http://schemas.openxmlformats.org/drawingml/2006/picture">
                        <pic:nvPicPr>
                          <pic:cNvPr id="250614895" name="Picture 42" descr="A blueprint of a kitchen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057" r="-511" b="33083"/>
                          <a:stretch/>
                        </pic:blipFill>
                        <pic:spPr bwMode="auto">
                          <a:xfrm>
                            <a:off x="-51956" y="-374077"/>
                            <a:ext cx="6391910" cy="52946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760941742" name="Text Box 115"/>
                        <wps:cNvSpPr txBox="1"/>
                        <wps:spPr>
                          <a:xfrm>
                            <a:off x="2175934" y="5092700"/>
                            <a:ext cx="2315632" cy="27051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7AC467D" w14:textId="77777777" w:rsidR="004252BE" w:rsidRPr="00F61835" w:rsidRDefault="004252BE" w:rsidP="004252BE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F61835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Isometric view of the shelf desig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FC2900" id="Group 119" o:spid="_x0000_s1032" style="position:absolute;margin-left:-4.1pt;margin-top:0;width:503.3pt;height:451.75pt;z-index:251661312;mso-height-relative:margin" coordorigin="-519,-3740" coordsize="63919,573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">
                <v:shape id="Picture 42" o:spid="_x0000_s1033" type="#_x0000_t75" alt="A blueprint of a kitchen&#10;&#10;Description automatically generated" style="position:absolute;left:-519;top:-3740;width:63918;height:529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">
                  <v:imagedata r:id="rId5" o:title="A blueprint of a kitchen&#10;&#10;Description automatically generated" cropbottom="21681f" cropleft="38704f" cropright="-335f"/>
                </v:shape>
                <v:shape id="Text Box 115" o:spid="_x0000_s1034" type="#_x0000_t202" style="position:absolute;left:21759;top:50927;width:23156;height:2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" fillcolor="window" stroked="f" strokeweight=".5pt">
                  <v:textbox>
                    <w:txbxContent>
                      <w:p w14:paraId="57AC467D" w14:textId="77777777" w:rsidR="004252BE" w:rsidRPr="00F61835" w:rsidRDefault="004252BE" w:rsidP="004252BE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F61835">
                          <w:rPr>
                            <w:rFonts w:ascii="Times New Roman" w:hAnsi="Times New Roman" w:cs="Times New Roman"/>
                            <w:lang w:val="en-US"/>
                          </w:rPr>
                          <w:t>Isometric view of the shelf design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25C2830F" w14:textId="77777777" w:rsidR="004252BE" w:rsidRPr="004252BE" w:rsidRDefault="004252BE" w:rsidP="004252BE"/>
    <w:p w14:paraId="069EA93A" w14:textId="77777777" w:rsidR="004252BE" w:rsidRDefault="004252BE"/>
    <w:sectPr w:rsidR="004252BE" w:rsidSect="004252B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56E24C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43839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A70CFA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A9A2FE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E5BD12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48A211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FC3F79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2186AB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1NzI0MjQxNjU0M7ZQ0lEKTi0uzszPAykwrAUAZdLjMSwAAAA="/>
  </w:docVars>
  <w:rsids>
    <w:rsidRoot w:val="004252BE"/>
    <w:rsid w:val="004252BE"/>
    <w:rsid w:val="006A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88153B"/>
  <w15:chartTrackingRefBased/>
  <w15:docId w15:val="{2BF124CB-3CB8-469A-8B60-4AEFCE7A4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52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2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2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2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2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2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2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2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2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2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2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2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2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2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2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2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2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2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2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2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2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2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2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2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2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52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2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2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2B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4252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252BE"/>
  </w:style>
  <w:style w:type="paragraph" w:styleId="Header">
    <w:name w:val="header"/>
    <w:basedOn w:val="Normal"/>
    <w:link w:val="HeaderChar"/>
    <w:uiPriority w:val="99"/>
    <w:semiHidden/>
    <w:unhideWhenUsed/>
    <w:rsid w:val="004252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52BE"/>
  </w:style>
  <w:style w:type="table" w:styleId="TableGrid">
    <w:name w:val="Table Grid"/>
    <w:basedOn w:val="TableNormal"/>
    <w:uiPriority w:val="39"/>
    <w:rsid w:val="004252B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oter" Target="footer2.xml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</Words>
  <Characters>40</Characters>
  <Application>Microsoft Office Word</Application>
  <DocSecurity>0</DocSecurity>
  <Lines>10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Raji</dc:creator>
  <cp:keywords/>
  <dc:description/>
  <cp:lastModifiedBy>Aisha Raji</cp:lastModifiedBy>
  <cp:revision>1</cp:revision>
  <dcterms:created xsi:type="dcterms:W3CDTF">2024-10-05T03:22:00Z</dcterms:created>
  <dcterms:modified xsi:type="dcterms:W3CDTF">2024-10-05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c3ad56-351f-409e-8eda-718e33e789e6</vt:lpwstr>
  </property>
</Properties>
</file>